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S3 Table. CBC following HSCT of MDS mice using Non-myeloablative (6.5 Gy) or Myeloablative (10  Gy)TBI as conditioning regimen.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72085</wp:posOffset>
                </wp:positionV>
                <wp:extent cx="8609330" cy="2578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9330" cy="257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4"/>
                              <w:gridCol w:w="1150"/>
                              <w:gridCol w:w="872"/>
                              <w:gridCol w:w="872"/>
                              <w:gridCol w:w="872"/>
                              <w:gridCol w:w="872"/>
                              <w:gridCol w:w="872"/>
                              <w:gridCol w:w="872"/>
                              <w:gridCol w:w="1150"/>
                              <w:gridCol w:w="872"/>
                              <w:gridCol w:w="872"/>
                              <w:gridCol w:w="872"/>
                              <w:gridCol w:w="872"/>
                              <w:gridCol w:w="872"/>
                              <w:gridCol w:w="872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794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2" w:type="dxa"/>
                                  <w:gridSpan w:val="7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st-transplantation 6 week</w:t>
                                  </w:r>
                                </w:p>
                              </w:tc>
                              <w:tc>
                                <w:tcPr>
                                  <w:tcW w:w="6382" w:type="dxa"/>
                                  <w:gridSpan w:val="7"/>
                                  <w:tcBorders>
                                    <w:top w:val="single" w:sz="18" w:space="0" w:color="000000"/>
                                    <w:left w:val="doub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st-transplantation 16 we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794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n-HS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HD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=17)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n-myeloablative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gridSpan w:val="3"/>
                                  <w:tcBorders>
                                    <w:top w:val="single" w:sz="12" w:space="0" w:color="000000"/>
                                    <w:left w:val="dotDash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yeloablativ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restart"/>
                                  <w:tcBorders>
                                    <w:top w:val="single" w:sz="12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n-HS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HD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=13)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n-myeloablative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gridSpan w:val="3"/>
                                  <w:tcBorders>
                                    <w:top w:val="single" w:sz="12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yeloabl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794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9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12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8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#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79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WBC (K/uL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.37±0.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.8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43±0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NC (K/uL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91±0.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41±0.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GB (g/dL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4±0.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0.4±0.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CV (fL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2.0±1.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2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0.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0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2.9±2.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7.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7.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LT (K/uL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16±6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3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91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  <w:right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53±6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  <w:right w:val="dotDash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4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left w:val="dotDash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3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7.9pt;height:203pt;mso-wrap-distance-left:0pt;mso-wrap-distance-right:9pt;mso-wrap-distance-top:0pt;mso-wrap-distance-bottom:0pt;margin-top:13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5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4"/>
                        <w:gridCol w:w="1150"/>
                        <w:gridCol w:w="872"/>
                        <w:gridCol w:w="872"/>
                        <w:gridCol w:w="872"/>
                        <w:gridCol w:w="872"/>
                        <w:gridCol w:w="872"/>
                        <w:gridCol w:w="872"/>
                        <w:gridCol w:w="1150"/>
                        <w:gridCol w:w="872"/>
                        <w:gridCol w:w="872"/>
                        <w:gridCol w:w="872"/>
                        <w:gridCol w:w="872"/>
                        <w:gridCol w:w="872"/>
                        <w:gridCol w:w="872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794" w:type="dxa"/>
                            <w:vMerge w:val="restart"/>
                            <w:tcBorders>
                              <w:top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82" w:type="dxa"/>
                            <w:gridSpan w:val="7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ost-transplantation 6 week</w:t>
                            </w:r>
                          </w:p>
                        </w:tc>
                        <w:tc>
                          <w:tcPr>
                            <w:tcW w:w="6382" w:type="dxa"/>
                            <w:gridSpan w:val="7"/>
                            <w:tcBorders>
                              <w:top w:val="single" w:sz="18" w:space="0" w:color="000000"/>
                              <w:left w:val="doub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ost-transplantation 16 week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794" w:type="dxa"/>
                            <w:vMerge w:val="continue"/>
                            <w:tcBorders>
                              <w:top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n-HS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HD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=17)</w:t>
                            </w:r>
                          </w:p>
                        </w:tc>
                        <w:tc>
                          <w:tcPr>
                            <w:tcW w:w="2616" w:type="dxa"/>
                            <w:gridSpan w:val="3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n-myeloablative</w:t>
                            </w:r>
                          </w:p>
                        </w:tc>
                        <w:tc>
                          <w:tcPr>
                            <w:tcW w:w="2616" w:type="dxa"/>
                            <w:gridSpan w:val="3"/>
                            <w:tcBorders>
                              <w:top w:val="single" w:sz="12" w:space="0" w:color="000000"/>
                              <w:left w:val="dotDash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yeloablative</w:t>
                            </w:r>
                          </w:p>
                        </w:tc>
                        <w:tc>
                          <w:tcPr>
                            <w:tcW w:w="1150" w:type="dxa"/>
                            <w:vMerge w:val="restart"/>
                            <w:tcBorders>
                              <w:top w:val="single" w:sz="12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n-HS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HD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=13)</w:t>
                            </w:r>
                          </w:p>
                        </w:tc>
                        <w:tc>
                          <w:tcPr>
                            <w:tcW w:w="2616" w:type="dxa"/>
                            <w:gridSpan w:val="3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n-myeloablative</w:t>
                            </w:r>
                          </w:p>
                        </w:tc>
                        <w:tc>
                          <w:tcPr>
                            <w:tcW w:w="2616" w:type="dxa"/>
                            <w:gridSpan w:val="3"/>
                            <w:tcBorders>
                              <w:top w:val="single" w:sz="12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yeloablative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794" w:type="dxa"/>
                            <w:vMerge w:val="continue"/>
                            <w:tcBorders>
                              <w:top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7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90</w:t>
                            </w:r>
                          </w:p>
                        </w:tc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12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7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8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#90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794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WBC (K/uL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.37±0.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.8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43±0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NC (K/uL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91±0.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41±0.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GB (g/dL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4±0.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0.4±0.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CV (fL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2.0±1.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2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0.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0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2.9±2.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7.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7.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LT (K/uL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16±6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37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912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  <w:right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53±6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  <w:right w:val="dotDash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4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left w:val="dotDash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3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        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Non-HSCT NHD13 refers to mean ± standard error of mean age-matched NHD13 mice with MDS from our prior report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00:00Z</dcterms:created>
  <dc:creator>Owner</dc:creator>
  <dc:description/>
  <cp:keywords/>
  <dc:language>en-US</dc:language>
  <cp:lastModifiedBy>Chung, Yangjo (NIH/NCI) [E]</cp:lastModifiedBy>
  <dcterms:modified xsi:type="dcterms:W3CDTF">2017-09-15T1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